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43D8A" w14:textId="77777777" w:rsidR="005E6E16" w:rsidRDefault="005E6E16"/>
    <w:p w14:paraId="29899F84" w14:textId="663718CE" w:rsidR="005E6E16" w:rsidRPr="001157D0" w:rsidRDefault="004E2875" w:rsidP="00D94D8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b w:val="0"/>
          <w:bCs/>
          <w:i w:val="0"/>
          <w:iCs/>
        </w:rPr>
      </w:pPr>
      <w:r w:rsidRPr="004E2875">
        <w:rPr>
          <w:rFonts w:ascii="Arial" w:hAnsi="Arial" w:cs="Arial"/>
          <w:i w:val="0"/>
          <w:iCs/>
        </w:rPr>
        <w:t xml:space="preserve">Supplementary Table 1. </w:t>
      </w:r>
      <w:r w:rsidRPr="001157D0">
        <w:rPr>
          <w:rFonts w:ascii="Arial" w:hAnsi="Arial" w:cs="Arial"/>
          <w:b w:val="0"/>
          <w:bCs/>
          <w:i w:val="0"/>
          <w:iCs/>
        </w:rPr>
        <w:t xml:space="preserve">Descriptive </w:t>
      </w:r>
      <w:r w:rsidR="009E6092">
        <w:rPr>
          <w:rFonts w:ascii="Arial" w:hAnsi="Arial" w:cs="Arial"/>
          <w:b w:val="0"/>
          <w:bCs/>
          <w:i w:val="0"/>
          <w:iCs/>
        </w:rPr>
        <w:t>C</w:t>
      </w:r>
      <w:r w:rsidRPr="001157D0">
        <w:rPr>
          <w:rFonts w:ascii="Arial" w:hAnsi="Arial" w:cs="Arial"/>
          <w:b w:val="0"/>
          <w:bCs/>
          <w:i w:val="0"/>
          <w:iCs/>
        </w:rPr>
        <w:t xml:space="preserve">haracteristics of </w:t>
      </w:r>
      <w:r w:rsidR="009E6092">
        <w:rPr>
          <w:rFonts w:ascii="Arial" w:hAnsi="Arial" w:cs="Arial"/>
          <w:b w:val="0"/>
          <w:bCs/>
          <w:i w:val="0"/>
          <w:iCs/>
        </w:rPr>
        <w:t>F</w:t>
      </w:r>
      <w:r w:rsidR="00D94D84" w:rsidRPr="001157D0">
        <w:rPr>
          <w:rFonts w:ascii="Arial" w:hAnsi="Arial" w:cs="Arial"/>
          <w:b w:val="0"/>
          <w:bCs/>
          <w:i w:val="0"/>
          <w:iCs/>
        </w:rPr>
        <w:t xml:space="preserve">ull </w:t>
      </w:r>
      <w:r w:rsidRPr="001157D0">
        <w:rPr>
          <w:rFonts w:ascii="Arial" w:hAnsi="Arial" w:cs="Arial"/>
          <w:b w:val="0"/>
          <w:bCs/>
          <w:i w:val="0"/>
          <w:iCs/>
        </w:rPr>
        <w:t xml:space="preserve">IGNITE </w:t>
      </w:r>
      <w:r w:rsidR="00D94D84" w:rsidRPr="001157D0">
        <w:rPr>
          <w:rFonts w:ascii="Arial" w:hAnsi="Arial" w:cs="Arial"/>
          <w:b w:val="0"/>
          <w:bCs/>
          <w:i w:val="0"/>
          <w:iCs/>
        </w:rPr>
        <w:t>Cohort and Stratified by Amyloid Status</w:t>
      </w:r>
      <w:r w:rsidRPr="001157D0">
        <w:rPr>
          <w:rFonts w:ascii="Arial" w:hAnsi="Arial" w:cs="Arial"/>
          <w:b w:val="0"/>
          <w:bCs/>
          <w:i w:val="0"/>
          <w:iCs/>
        </w:rPr>
        <w:t>.</w:t>
      </w:r>
    </w:p>
    <w:tbl>
      <w:tblPr>
        <w:tblW w:w="5133" w:type="pct"/>
        <w:jc w:val="center"/>
        <w:tblLook w:val="0420" w:firstRow="1" w:lastRow="0" w:firstColumn="0" w:lastColumn="0" w:noHBand="0" w:noVBand="1"/>
      </w:tblPr>
      <w:tblGrid>
        <w:gridCol w:w="3590"/>
        <w:gridCol w:w="1500"/>
        <w:gridCol w:w="1500"/>
        <w:gridCol w:w="1500"/>
        <w:gridCol w:w="1271"/>
      </w:tblGrid>
      <w:tr w:rsidR="005E6E16" w:rsidRPr="00517D4F" w14:paraId="2348F4DB" w14:textId="77777777" w:rsidTr="00517D4F">
        <w:trPr>
          <w:tblHeader/>
          <w:jc w:val="center"/>
        </w:trPr>
        <w:tc>
          <w:tcPr>
            <w:tcW w:w="5000" w:type="pct"/>
            <w:gridSpan w:val="5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5044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</w:tr>
      <w:tr w:rsidR="005E6E16" w:rsidRPr="00517D4F" w14:paraId="7189BC92" w14:textId="77777777" w:rsidTr="00517D4F">
        <w:trPr>
          <w:tblHeader/>
          <w:jc w:val="center"/>
        </w:trPr>
        <w:tc>
          <w:tcPr>
            <w:tcW w:w="19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3938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F40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b/>
                <w:color w:val="000000"/>
                <w:sz w:val="19"/>
                <w:szCs w:val="19"/>
              </w:rPr>
              <w:t>Overall</w:t>
            </w:r>
          </w:p>
        </w:tc>
        <w:tc>
          <w:tcPr>
            <w:tcW w:w="2283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C254" w14:textId="055B17D4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b/>
                <w:color w:val="000000"/>
                <w:sz w:val="19"/>
                <w:szCs w:val="19"/>
              </w:rPr>
              <w:t xml:space="preserve">Amyloid </w:t>
            </w:r>
            <w:r w:rsidR="00A87A58" w:rsidRPr="00517D4F">
              <w:rPr>
                <w:rFonts w:ascii="Arial" w:eastAsia="Helvetica" w:hAnsi="Arial" w:cs="Arial"/>
                <w:b/>
                <w:color w:val="000000"/>
                <w:sz w:val="19"/>
                <w:szCs w:val="19"/>
              </w:rPr>
              <w:t>S</w:t>
            </w:r>
            <w:r w:rsidRPr="00517D4F">
              <w:rPr>
                <w:rFonts w:ascii="Arial" w:eastAsia="Helvetica" w:hAnsi="Arial" w:cs="Arial"/>
                <w:b/>
                <w:color w:val="000000"/>
                <w:sz w:val="19"/>
                <w:szCs w:val="19"/>
              </w:rPr>
              <w:t>tatus</w:t>
            </w:r>
            <w:r w:rsidR="00D94D84" w:rsidRPr="00517D4F">
              <w:rPr>
                <w:rFonts w:ascii="Arial" w:eastAsia="Helvetica" w:hAnsi="Arial" w:cs="Arial"/>
                <w:bCs/>
                <w:color w:val="000000"/>
                <w:sz w:val="19"/>
                <w:szCs w:val="19"/>
                <w:vertAlign w:val="superscript"/>
              </w:rPr>
              <w:t>2</w:t>
            </w:r>
          </w:p>
        </w:tc>
      </w:tr>
      <w:tr w:rsidR="005E6E16" w:rsidRPr="00517D4F" w14:paraId="5A161420" w14:textId="77777777" w:rsidTr="00517D4F">
        <w:trPr>
          <w:tblHeader/>
          <w:jc w:val="center"/>
        </w:trPr>
        <w:tc>
          <w:tcPr>
            <w:tcW w:w="19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25C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b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0234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b/>
                <w:color w:val="000000"/>
                <w:sz w:val="19"/>
                <w:szCs w:val="19"/>
              </w:rPr>
              <w:t>N = 648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5B5B" w14:textId="757D0A78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b/>
                <w:color w:val="000000"/>
                <w:sz w:val="19"/>
                <w:szCs w:val="19"/>
              </w:rPr>
              <w:t>Aβ-negative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 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br/>
              <w:t>N = 44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BA36C" w14:textId="59079182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b/>
                <w:color w:val="000000"/>
                <w:sz w:val="19"/>
                <w:szCs w:val="19"/>
              </w:rPr>
              <w:t>Aβ-positive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 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br/>
              <w:t>N = 181</w:t>
            </w:r>
          </w:p>
        </w:tc>
        <w:tc>
          <w:tcPr>
            <w:tcW w:w="67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5F9E" w14:textId="098DBF5C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b/>
                <w:color w:val="000000"/>
                <w:sz w:val="19"/>
                <w:szCs w:val="19"/>
              </w:rPr>
              <w:t>p-value</w:t>
            </w:r>
            <w:r w:rsidR="00D94D84" w:rsidRPr="00517D4F">
              <w:rPr>
                <w:rFonts w:ascii="Arial" w:eastAsia="Helvetica" w:hAnsi="Arial" w:cs="Arial"/>
                <w:bCs/>
                <w:color w:val="000000"/>
                <w:sz w:val="19"/>
                <w:szCs w:val="19"/>
                <w:vertAlign w:val="superscript"/>
              </w:rPr>
              <w:t>3</w:t>
            </w:r>
          </w:p>
        </w:tc>
      </w:tr>
      <w:tr w:rsidR="005E6E16" w:rsidRPr="00517D4F" w14:paraId="44AFAC97" w14:textId="77777777" w:rsidTr="00517D4F">
        <w:trPr>
          <w:jc w:val="center"/>
        </w:trPr>
        <w:tc>
          <w:tcPr>
            <w:tcW w:w="19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F06C3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Age, y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3957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69.9 ± 3.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B718E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69.4 ± 3.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04236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70.9 ± 3.9</w:t>
            </w:r>
          </w:p>
        </w:tc>
        <w:tc>
          <w:tcPr>
            <w:tcW w:w="6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8BB2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5E6E16" w:rsidRPr="00517D4F" w14:paraId="4F88C979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D0143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Education, y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62A1A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6.32 ± 2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9FB36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6.24 ± 2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49AB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6.47 ± 2.13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1F32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2</w:t>
            </w:r>
          </w:p>
        </w:tc>
      </w:tr>
      <w:tr w:rsidR="005E6E16" w:rsidRPr="00517D4F" w14:paraId="4591B1A1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5FF4C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Waist circumference, c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FE65D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98 ± 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5833B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99 ± 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85B9C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98 ± 15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F15BC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5</w:t>
            </w:r>
          </w:p>
        </w:tc>
      </w:tr>
      <w:tr w:rsidR="005E6E16" w:rsidRPr="00517D4F" w14:paraId="3BB75B3A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834C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Cardiorespiratory fitness (m​L/kg/mi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5343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1.7 ± 5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2FCF2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1.6 ± 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E9974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2.3 ± 5.2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1EEEA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11</w:t>
            </w:r>
          </w:p>
        </w:tc>
      </w:tr>
      <w:tr w:rsidR="005E6E16" w:rsidRPr="00517D4F" w14:paraId="2D1481DB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A035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MVPA (min/day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5C674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31 ± 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B28A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32 ± 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2963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31 ± 27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85FEB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&gt;0.9</w:t>
            </w:r>
          </w:p>
        </w:tc>
      </w:tr>
      <w:tr w:rsidR="005E6E16" w:rsidRPr="00517D4F" w14:paraId="08737BAE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66CFA" w14:textId="219E2934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Race, 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w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hite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</w:t>
            </w:r>
            <w:r w:rsidR="00460308" w:rsidRPr="00517D4F">
              <w:rPr>
                <w:rFonts w:ascii="Arial" w:eastAsia="Helvetica" w:hAnsi="Arial" w:cs="Arial"/>
                <w:i/>
                <w:iCs/>
                <w:color w:val="000000"/>
                <w:sz w:val="19"/>
                <w:szCs w:val="19"/>
              </w:rPr>
              <w:t>N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721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491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8EFA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328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4EB62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52 (84%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6CAEB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07</w:t>
            </w:r>
          </w:p>
        </w:tc>
      </w:tr>
      <w:tr w:rsidR="005E6E16" w:rsidRPr="00517D4F" w14:paraId="03EBFA0D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C81AD" w14:textId="01C1C712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i/>
                <w:iCs/>
                <w:color w:val="000000"/>
                <w:sz w:val="19"/>
                <w:szCs w:val="19"/>
              </w:rPr>
              <w:t>APOE4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-carri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79DEA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21292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287A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0CE6C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5E6E16" w:rsidRPr="00517D4F" w14:paraId="07D53C82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47F18" w14:textId="0CC72AE5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APOE4 non-carrier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, </w:t>
            </w:r>
            <w:r w:rsidR="00460308" w:rsidRPr="00517D4F">
              <w:rPr>
                <w:rFonts w:ascii="Arial" w:eastAsia="Helvetica" w:hAnsi="Arial" w:cs="Arial"/>
                <w:i/>
                <w:iCs/>
                <w:color w:val="000000"/>
                <w:sz w:val="19"/>
                <w:szCs w:val="19"/>
              </w:rPr>
              <w:t>N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C824C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466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FA1DD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349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13F53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08 (60%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73B27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</w:tr>
      <w:tr w:rsidR="005E6E16" w:rsidRPr="00517D4F" w14:paraId="4B3E5A20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F0BF0" w14:textId="4C05ABE6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APOE4 carrier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, </w:t>
            </w:r>
            <w:r w:rsidR="00460308" w:rsidRPr="00517D4F">
              <w:rPr>
                <w:rFonts w:ascii="Arial" w:eastAsia="Helvetica" w:hAnsi="Arial" w:cs="Arial"/>
                <w:i/>
                <w:iCs/>
                <w:color w:val="000000"/>
                <w:sz w:val="19"/>
                <w:szCs w:val="19"/>
              </w:rPr>
              <w:t>N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9BF52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74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6B0F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95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CFC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73 (40%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EE685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</w:tr>
      <w:tr w:rsidR="005E6E16" w:rsidRPr="00517D4F" w14:paraId="48FDBA56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4675A" w14:textId="26C3F04B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Sex, </w:t>
            </w:r>
            <w:r w:rsidR="00460308" w:rsidRPr="00517D4F">
              <w:rPr>
                <w:rFonts w:ascii="Arial" w:eastAsia="Helvetica" w:hAnsi="Arial" w:cs="Arial"/>
                <w:i/>
                <w:iCs/>
                <w:color w:val="000000"/>
                <w:sz w:val="19"/>
                <w:szCs w:val="19"/>
              </w:rPr>
              <w:t>N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DA67C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8C522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F53EA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2F215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06</w:t>
            </w:r>
          </w:p>
        </w:tc>
      </w:tr>
      <w:tr w:rsidR="005E6E16" w:rsidRPr="00517D4F" w14:paraId="0E8E7A19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2639D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45DDF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461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F3B4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329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F0302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14 (63%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0333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</w:tr>
      <w:tr w:rsidR="005E6E16" w:rsidRPr="00517D4F" w14:paraId="5AC07468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EC366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AE5A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87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80AD8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15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4EF4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67 (37%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462F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</w:tr>
      <w:tr w:rsidR="005E6E16" w:rsidRPr="00517D4F" w14:paraId="40C6C637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E92DF" w14:textId="4917B79E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Site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, </w:t>
            </w:r>
            <w:r w:rsidR="00460308" w:rsidRPr="00517D4F">
              <w:rPr>
                <w:rFonts w:ascii="Arial" w:eastAsia="Helvetica" w:hAnsi="Arial" w:cs="Arial"/>
                <w:i/>
                <w:iCs/>
                <w:color w:val="000000"/>
                <w:sz w:val="19"/>
                <w:szCs w:val="19"/>
              </w:rPr>
              <w:t>N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54DBB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3B4CE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C33AD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762D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4</w:t>
            </w:r>
          </w:p>
        </w:tc>
      </w:tr>
      <w:tr w:rsidR="005E6E16" w:rsidRPr="00517D4F" w14:paraId="513C1950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F011A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Kansa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A031B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14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619A6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49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2ABEE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63 (35%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A8CE6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</w:tr>
      <w:tr w:rsidR="005E6E16" w:rsidRPr="00517D4F" w14:paraId="37555DB7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3F007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Northeaster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BE779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15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C103C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42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78A44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65 (36%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01C94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</w:tr>
      <w:tr w:rsidR="005E6E16" w:rsidRPr="00517D4F" w14:paraId="1C8E1C2C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90A5F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Pit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FD6FF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19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7D178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53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BEAD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53 (29%)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484B" w14:textId="77777777" w:rsidR="005E6E16" w:rsidRPr="00517D4F" w:rsidRDefault="005E6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</w:tc>
      </w:tr>
      <w:tr w:rsidR="005E6E16" w:rsidRPr="00517D4F" w14:paraId="4BA1496B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B7CEF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Episodic mem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4921A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0 ± 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5A88B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4 ± 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F9FB6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-0.07 ± 0.64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B9F8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45</w:t>
            </w:r>
          </w:p>
        </w:tc>
      </w:tr>
      <w:tr w:rsidR="005E6E16" w:rsidRPr="00517D4F" w14:paraId="233A2C8D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A5E2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Processing spe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99358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0 ± 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666C5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4 ± 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15833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-0.09 ± 0.63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1850D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20</w:t>
            </w:r>
          </w:p>
        </w:tc>
      </w:tr>
      <w:tr w:rsidR="005E6E16" w:rsidRPr="00517D4F" w14:paraId="188B0A34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BD51F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Working mem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CD1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0 ± 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6F7F8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3 ± 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3A30F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-0.04 ± 0.54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3589B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2</w:t>
            </w:r>
          </w:p>
        </w:tc>
      </w:tr>
      <w:tr w:rsidR="005E6E16" w:rsidRPr="00517D4F" w14:paraId="22E893F1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322D7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EF/attentional contr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638D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0 ± 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4031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2 ± 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6A42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-0.05 ± 0.58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3509E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2</w:t>
            </w:r>
          </w:p>
        </w:tc>
      </w:tr>
      <w:tr w:rsidR="005E6E16" w:rsidRPr="00517D4F" w14:paraId="168B5669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05686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Visuospatial proce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42195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0 ± 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90EDF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0 ± 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4E43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3 ± 0.56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34498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6</w:t>
            </w:r>
          </w:p>
        </w:tc>
      </w:tr>
      <w:tr w:rsidR="005E6E16" w:rsidRPr="00517D4F" w14:paraId="641759B1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EAFCA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proofErr w:type="spellStart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NfL</w:t>
            </w:r>
            <w:proofErr w:type="spellEnd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pg</w:t>
            </w:r>
            <w:proofErr w:type="spellEnd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/m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DAAE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7 ± 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409F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5 ± 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FCD75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0 ± 8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9D619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5E6E16" w:rsidRPr="00517D4F" w14:paraId="6B560B01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8C89E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GFAP, </w:t>
            </w:r>
            <w:proofErr w:type="spellStart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pg</w:t>
            </w:r>
            <w:proofErr w:type="spellEnd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/m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562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79 ± 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5E5B6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63 ± 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A5A06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16 ± 116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6908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5E6E16" w:rsidRPr="00517D4F" w14:paraId="319CDB6A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120EB" w14:textId="2FDA4050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p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Ta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u181, </w:t>
            </w:r>
            <w:proofErr w:type="spellStart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pg</w:t>
            </w:r>
            <w:proofErr w:type="spellEnd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/m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8C57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.83 ± 1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B536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2.39 ± 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A3CC0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3.87 ± 1.86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97867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5E6E16" w:rsidRPr="00517D4F" w14:paraId="1A221BA5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A3CBC" w14:textId="7FF778A3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p</w:t>
            </w:r>
            <w:r w:rsidR="00460308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T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au217, </w:t>
            </w:r>
            <w:proofErr w:type="spellStart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pg</w:t>
            </w:r>
            <w:proofErr w:type="spellEnd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/m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8E039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43 ± 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C213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30 ± 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24CD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77 ± 0.31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89467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5E6E16" w:rsidRPr="00517D4F" w14:paraId="2EC8F138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B55D2" w14:textId="5B611B61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Aβ</w:t>
            </w:r>
            <w:r w:rsidR="00D94D84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-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42/</w:t>
            </w:r>
            <w:r w:rsidR="00D94D84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1-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40 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81AB3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99 ± 0.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534D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101 ± 0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8366E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0.096 ± 0.014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CE138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5E6E16" w:rsidRPr="00517D4F" w14:paraId="7973552E" w14:textId="77777777" w:rsidTr="00517D4F">
        <w:trPr>
          <w:jc w:val="center"/>
        </w:trPr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ABCF2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proofErr w:type="spellStart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Centiloid</w:t>
            </w:r>
            <w:proofErr w:type="spellEnd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val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F7451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8 ± 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E308D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-2 ± 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96512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32 ± 40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720D4" w14:textId="77777777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5E6E16" w:rsidRPr="00517D4F" w14:paraId="5114D93D" w14:textId="77777777" w:rsidTr="00517D4F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C2B1" w14:textId="3ECAEE4C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Note: Unless otherwise specified, data are presented as mean ± standard deviation. Abbreviations: </w:t>
            </w:r>
            <w:proofErr w:type="spellStart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NfL</w:t>
            </w:r>
            <w:proofErr w:type="spellEnd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, neurofilament light chain; GFAP, glial fibrillary acidic protein; p-tau, phosphorylated tau; Aβ, amyloid beta; </w:t>
            </w:r>
            <w:r w:rsidR="009E6092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MVPA, moderate</w:t>
            </w:r>
            <w:r w:rsidR="00517D4F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-to-vigorous physical activity; 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APOE, apolipoprotein E</w:t>
            </w:r>
            <w:r w:rsidR="009E6092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5E6E16" w:rsidRPr="00517D4F" w14:paraId="2DCF7074" w14:textId="77777777" w:rsidTr="00517D4F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1919" w14:textId="4EC7DFB1" w:rsidR="005E6E16" w:rsidRPr="00517D4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  <w:vertAlign w:val="superscript"/>
              </w:rPr>
              <w:t>1</w:t>
            </w:r>
            <w:r w:rsidR="00517D4F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As previously reported, the </w:t>
            </w:r>
            <w:r w:rsidR="00517D4F" w:rsidRPr="00517D4F">
              <w:rPr>
                <w:rFonts w:ascii="Arial" w:hAnsi="Arial" w:cs="Arial"/>
                <w:sz w:val="19"/>
                <w:szCs w:val="19"/>
              </w:rPr>
              <w:t xml:space="preserve">biomarker sample sizes varied slightly due to different amounts of missing data and outliers for each biomarker. Eight subjects did not have APOE genotype </w:t>
            </w:r>
            <w:proofErr w:type="gramStart"/>
            <w:r w:rsidR="00517D4F" w:rsidRPr="00517D4F">
              <w:rPr>
                <w:rFonts w:ascii="Arial" w:hAnsi="Arial" w:cs="Arial"/>
                <w:sz w:val="19"/>
                <w:szCs w:val="19"/>
              </w:rPr>
              <w:t>data</w:t>
            </w:r>
            <w:proofErr w:type="gramEnd"/>
            <w:r w:rsidR="00517D4F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and 59 subjects did not have accelerometry data (MVPA).</w:t>
            </w:r>
          </w:p>
          <w:p w14:paraId="27DEEA4E" w14:textId="793FA22A" w:rsidR="00D94D84" w:rsidRPr="00517D4F" w:rsidRDefault="00D94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  <w:vertAlign w:val="superscript"/>
              </w:rPr>
              <w:t>2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A pTau217 threshold of 0.46 </w:t>
            </w:r>
            <w:proofErr w:type="spellStart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pg</w:t>
            </w:r>
            <w:proofErr w:type="spellEnd"/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/mL was used to classify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  <w:vertAlign w:val="superscript"/>
              </w:rPr>
              <w:t xml:space="preserve"> </w:t>
            </w: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Aβ-positivity. This cut-point was established in this sample using Area Under the Curve analysis and the Youden index, as previously described</w:t>
            </w:r>
          </w:p>
        </w:tc>
      </w:tr>
      <w:tr w:rsidR="005E6E16" w:rsidRPr="00517D4F" w14:paraId="1D14C9AA" w14:textId="77777777" w:rsidTr="00517D4F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DBE0" w14:textId="2C436702" w:rsidR="005E6E16" w:rsidRPr="00517D4F" w:rsidRDefault="00D94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517D4F">
              <w:rPr>
                <w:rFonts w:ascii="Arial" w:eastAsia="Helvetica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="00000000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Welch Two Sample t-test; Pearson's Chi-squared test</w:t>
            </w:r>
            <w:r w:rsidR="009E6092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. Significant values (</w:t>
            </w:r>
            <w:r w:rsidR="009E6092" w:rsidRPr="00517D4F">
              <w:rPr>
                <w:rFonts w:ascii="Arial" w:eastAsia="Helvetica" w:hAnsi="Arial" w:cs="Arial"/>
                <w:i/>
                <w:iCs/>
                <w:color w:val="000000"/>
                <w:sz w:val="19"/>
                <w:szCs w:val="19"/>
              </w:rPr>
              <w:t>p</w:t>
            </w:r>
            <w:r w:rsidR="009E6092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 &lt; 0.05) reflect variables that differ between the </w:t>
            </w:r>
            <w:r w:rsidR="009E6092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Aβ-positive </w:t>
            </w:r>
            <w:r w:rsidR="009E6092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and </w:t>
            </w:r>
            <w:r w:rsidR="009E6092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 xml:space="preserve">Aβ-negative </w:t>
            </w:r>
            <w:r w:rsidR="009E6092" w:rsidRPr="00517D4F">
              <w:rPr>
                <w:rFonts w:ascii="Arial" w:eastAsia="Helvetica" w:hAnsi="Arial" w:cs="Arial"/>
                <w:color w:val="000000"/>
                <w:sz w:val="19"/>
                <w:szCs w:val="19"/>
              </w:rPr>
              <w:t>groups.</w:t>
            </w:r>
          </w:p>
        </w:tc>
      </w:tr>
    </w:tbl>
    <w:p w14:paraId="2DEC0E1B" w14:textId="1622F166" w:rsidR="00DC6C4B" w:rsidRDefault="00DC6C4B"/>
    <w:sectPr w:rsidR="00DC6C4B">
      <w:type w:val="continuous"/>
      <w:pgSz w:w="11952" w:h="1684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29859872">
    <w:abstractNumId w:val="1"/>
  </w:num>
  <w:num w:numId="2" w16cid:durableId="646476080">
    <w:abstractNumId w:val="2"/>
  </w:num>
  <w:num w:numId="3" w16cid:durableId="357708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E16"/>
    <w:rsid w:val="000D7D48"/>
    <w:rsid w:val="000F4CC2"/>
    <w:rsid w:val="001157D0"/>
    <w:rsid w:val="00185530"/>
    <w:rsid w:val="00223CA3"/>
    <w:rsid w:val="00460308"/>
    <w:rsid w:val="004E2875"/>
    <w:rsid w:val="00517D4F"/>
    <w:rsid w:val="005E6E16"/>
    <w:rsid w:val="00731A5C"/>
    <w:rsid w:val="009E6092"/>
    <w:rsid w:val="00A87A58"/>
    <w:rsid w:val="00D94D84"/>
    <w:rsid w:val="00DC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0A28C"/>
  <w15:docId w15:val="{04ACA5BA-7EFE-D548-99DE-E1158C54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35</Words>
  <Characters>1999</Characters>
  <Application>Microsoft Office Word</Application>
  <DocSecurity>0</DocSecurity>
  <Lines>35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auren Oberlin</cp:lastModifiedBy>
  <cp:revision>15</cp:revision>
  <dcterms:created xsi:type="dcterms:W3CDTF">2017-02-28T11:18:00Z</dcterms:created>
  <dcterms:modified xsi:type="dcterms:W3CDTF">2026-03-04T15:49:00Z</dcterms:modified>
  <cp:category/>
</cp:coreProperties>
</file>